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00100</wp:posOffset>
                </wp:positionV>
                <wp:extent cx="9542145" cy="4620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2145" cy="4620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02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41"/>
                              <w:gridCol w:w="1603"/>
                              <w:gridCol w:w="974"/>
                              <w:gridCol w:w="1738"/>
                              <w:gridCol w:w="1511"/>
                              <w:gridCol w:w="236"/>
                              <w:gridCol w:w="1577"/>
                              <w:gridCol w:w="1390"/>
                              <w:gridCol w:w="1532"/>
                              <w:gridCol w:w="1925"/>
                            </w:tblGrid>
                            <w:tr>
                              <w:trPr/>
                              <w:tc>
                                <w:tcPr>
                                  <w:tcW w:w="15027" w:type="dxa"/>
                                  <w:gridSpan w:val="10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b/>
                                    </w:rPr>
                                    <w:t>Table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>.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The comparisons of DDX60 expression between corresponding tumor adjacent normal and oral SCC by different status of </w:t>
                                  </w:r>
                                  <w:r>
                                    <w:rPr/>
                                    <w:t>BQ chewing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and different subsites of oral SCC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  <w:cantSplit w:val="true"/>
                              </w:trPr>
                              <w:tc>
                                <w:tcPr>
                                  <w:tcW w:w="254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6"/>
                                    </w:rPr>
                                  </w:pPr>
                                  <w:r>
                                    <w:rPr>
                                      <w:szCs w:val="16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Q chewing</w:t>
                                  </w:r>
                                  <w:r>
                                    <w:rPr>
                                      <w:iCs/>
                                      <w:szCs w:val="16"/>
                                      <w:vertAlign w:val="superscript"/>
                                      <w:lang w:val="en"/>
                                    </w:rPr>
                                    <w:t>＊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324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umor adjacent normal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6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>-value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  <w:cantSplit w:val="true"/>
                              </w:trPr>
                              <w:tc>
                                <w:tcPr>
                                  <w:tcW w:w="254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  <w:r>
                                    <w:rPr/>
                                    <w:t>ea</w:t>
                                  </w:r>
                                  <w:r>
                                    <w:rPr/>
                                    <w:t>n</w:t>
                                  </w:r>
                                  <w:r>
                                    <w:rPr/>
                                    <w:t>±SD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  <w:r>
                                    <w:rPr/>
                                    <w:t>ea</w:t>
                                  </w:r>
                                  <w:r>
                                    <w:rPr/>
                                    <w:t>n</w:t>
                                  </w:r>
                                  <w:r>
                                    <w:rPr/>
                                    <w:t>±SD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254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dvP159C;Arial Unicode MS"/>
                                      <w:kern w:val="0"/>
                                      <w:szCs w:val="14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AdvP159C;Arial Unicode MS"/>
                                      <w:kern w:val="0"/>
                                      <w:szCs w:val="14"/>
                                    </w:rPr>
                                    <w:t>uccal mucosal SCC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35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62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94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254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dvP159C;Arial Unicode MS"/>
                                      <w:b/>
                                      <w:b/>
                                      <w:kern w:val="0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AdvP159C;Arial Unicode MS"/>
                                      <w:b/>
                                      <w:kern w:val="0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4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50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50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dvP159C;Arial Unicode MS"/>
                                      <w:b/>
                                      <w:b/>
                                      <w:kern w:val="0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AdvP159C;Arial Unicode MS"/>
                                      <w:b/>
                                      <w:kern w:val="0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dvP159C;Arial Unicode MS"/>
                                      <w:kern w:val="0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AdvP159C;Arial Unicode MS"/>
                                      <w:kern w:val="0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254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ngue SCC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5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9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254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5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39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552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254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p SCC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0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0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27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254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0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0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44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5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254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Total: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ral SCC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7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9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12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254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7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34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96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27" w:type="dxa"/>
                                  <w:gridSpan w:val="10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16"/>
                                    </w:rPr>
                                    <w:t xml:space="preserve">Abbreviations: SCC,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16"/>
                                    </w:rPr>
                                    <w:t>squamous cell carcinoma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16"/>
                                    </w:rPr>
                                    <w:t>; SD,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16"/>
                                    </w:rPr>
                                    <w:t xml:space="preserve"> standard deviation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16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  <w:vertAlign w:val="superscript"/>
                                      <w:lang w:val="en"/>
                                    </w:rPr>
                                    <w:t>＊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  <w:lang w:val="en"/>
                                    </w:rPr>
                                    <w:t xml:space="preserve">There were 72 BSCC patients, 50 TSCC patients, and 122 OSCC patients were excluded in the stratification analysis because of no BQ data in their medical chart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-value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were es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16"/>
                                    </w:rPr>
                                    <w:t xml:space="preserve">timated by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 xml:space="preserve">Wilcoxon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 xml:space="preserve">matched-pair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signed-rank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 xml:space="preserve"> tes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17"/>
                                    </w:rPr>
                                    <w:t>Bold values denote statistically significan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17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1.35pt;height:363.85pt;mso-wrap-distance-left:0pt;mso-wrap-distance-right:9pt;mso-wrap-distance-top:0pt;mso-wrap-distance-bottom:0pt;margin-top:6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502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41"/>
                        <w:gridCol w:w="1603"/>
                        <w:gridCol w:w="974"/>
                        <w:gridCol w:w="1738"/>
                        <w:gridCol w:w="1511"/>
                        <w:gridCol w:w="236"/>
                        <w:gridCol w:w="1577"/>
                        <w:gridCol w:w="1390"/>
                        <w:gridCol w:w="1532"/>
                        <w:gridCol w:w="1925"/>
                      </w:tblGrid>
                      <w:tr>
                        <w:trPr/>
                        <w:tc>
                          <w:tcPr>
                            <w:tcW w:w="15027" w:type="dxa"/>
                            <w:gridSpan w:val="10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highlight w:val="yellow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</w:rPr>
                              <w:t>Table</w:t>
                            </w:r>
                            <w:r>
                              <w:rPr>
                                <w:b/>
                              </w:rPr>
                              <w:t xml:space="preserve"> 1</w:t>
                            </w:r>
                            <w:r>
                              <w:rPr>
                                <w:b/>
                                <w:sz w:val="22"/>
                              </w:rPr>
                              <w:t>.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 xml:space="preserve">The comparisons of DDX60 expression between corresponding tumor adjacent normal and oral SCC by different status of </w:t>
                            </w:r>
                            <w:r>
                              <w:rPr/>
                              <w:t>BQ chewing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 xml:space="preserve">and different subsites of oral SCC  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  <w:cantSplit w:val="true"/>
                        </w:trPr>
                        <w:tc>
                          <w:tcPr>
                            <w:tcW w:w="254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</w:rPr>
                            </w:pPr>
                            <w:r>
                              <w:rPr>
                                <w:szCs w:val="16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60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Q chewing</w:t>
                            </w:r>
                            <w:r>
                              <w:rPr>
                                <w:iCs/>
                                <w:szCs w:val="16"/>
                                <w:vertAlign w:val="superscript"/>
                                <w:lang w:val="en"/>
                              </w:rPr>
                              <w:t>＊</w:t>
                            </w:r>
                          </w:p>
                        </w:tc>
                        <w:tc>
                          <w:tcPr>
                            <w:tcW w:w="97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.</w:t>
                            </w:r>
                          </w:p>
                        </w:tc>
                        <w:tc>
                          <w:tcPr>
                            <w:tcW w:w="324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umor adjacent normal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6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umor</w:t>
                            </w:r>
                          </w:p>
                        </w:tc>
                        <w:tc>
                          <w:tcPr>
                            <w:tcW w:w="153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Z</w:t>
                            </w:r>
                          </w:p>
                        </w:tc>
                        <w:tc>
                          <w:tcPr>
                            <w:tcW w:w="192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>-value</w:t>
                            </w:r>
                            <w:r>
                              <w:rPr>
                                <w:vertAlign w:val="superscript"/>
                              </w:rPr>
                              <w:t>†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  <w:cantSplit w:val="true"/>
                        </w:trPr>
                        <w:tc>
                          <w:tcPr>
                            <w:tcW w:w="254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0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  <w:r>
                              <w:rPr/>
                              <w:t>ea</w:t>
                            </w:r>
                            <w:r>
                              <w:rPr/>
                              <w:t>n</w:t>
                            </w:r>
                            <w:r>
                              <w:rPr/>
                              <w:t>±SD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edian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  <w:r>
                              <w:rPr/>
                              <w:t>ea</w:t>
                            </w:r>
                            <w:r>
                              <w:rPr/>
                              <w:t>n</w:t>
                            </w:r>
                            <w:r>
                              <w:rPr/>
                              <w:t>±SD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edian</w:t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254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dvP159C;Arial Unicode MS"/>
                                <w:kern w:val="0"/>
                                <w:szCs w:val="14"/>
                              </w:rPr>
                              <w:t>B</w:t>
                            </w:r>
                            <w:r>
                              <w:rPr>
                                <w:rFonts w:eastAsia="AdvP159C;Arial Unicode MS"/>
                                <w:kern w:val="0"/>
                                <w:szCs w:val="14"/>
                              </w:rPr>
                              <w:t>uccal mucosal SCC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35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32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62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10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00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94</w:t>
                            </w:r>
                          </w:p>
                        </w:tc>
                        <w:tc>
                          <w:tcPr>
                            <w:tcW w:w="1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33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254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dvP159C;Arial Unicode MS"/>
                                <w:b/>
                                <w:b/>
                                <w:kern w:val="0"/>
                                <w:szCs w:val="14"/>
                              </w:rPr>
                            </w:pPr>
                            <w:r>
                              <w:rPr>
                                <w:rFonts w:eastAsia="AdvP159C;Arial Unicode MS"/>
                                <w:b/>
                                <w:kern w:val="0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24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48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50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0.95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50</w:t>
                            </w:r>
                          </w:p>
                        </w:tc>
                        <w:tc>
                          <w:tcPr>
                            <w:tcW w:w="1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5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dvP159C;Arial Unicode MS"/>
                                <w:b/>
                                <w:b/>
                                <w:kern w:val="0"/>
                                <w:szCs w:val="14"/>
                              </w:rPr>
                            </w:pPr>
                            <w:r>
                              <w:rPr>
                                <w:rFonts w:eastAsia="AdvP159C;Arial Unicode MS"/>
                                <w:b/>
                                <w:kern w:val="0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dvP159C;Arial Unicode MS"/>
                                <w:kern w:val="0"/>
                                <w:szCs w:val="14"/>
                              </w:rPr>
                            </w:pPr>
                            <w:r>
                              <w:rPr>
                                <w:rFonts w:eastAsia="AdvP159C;Arial Unicode MS"/>
                                <w:kern w:val="0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254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ngue SCC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85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63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9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38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52</w:t>
                            </w:r>
                          </w:p>
                        </w:tc>
                        <w:tc>
                          <w:tcPr>
                            <w:tcW w:w="1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1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254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7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45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45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39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06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552</w:t>
                            </w:r>
                          </w:p>
                        </w:tc>
                        <w:tc>
                          <w:tcPr>
                            <w:tcW w:w="1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254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p SCC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80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93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00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80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32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527</w:t>
                            </w:r>
                          </w:p>
                        </w:tc>
                        <w:tc>
                          <w:tcPr>
                            <w:tcW w:w="1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254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80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60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00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10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00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944</w:t>
                            </w:r>
                          </w:p>
                        </w:tc>
                        <w:tc>
                          <w:tcPr>
                            <w:tcW w:w="1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5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254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Total: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ral SCC</w:t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67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79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19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32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512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254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6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47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57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34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.03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896</w:t>
                            </w:r>
                          </w:p>
                        </w:tc>
                        <w:tc>
                          <w:tcPr>
                            <w:tcW w:w="1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27" w:type="dxa"/>
                            <w:gridSpan w:val="10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16"/>
                              </w:rPr>
                              <w:t xml:space="preserve">Abbreviations: SCC,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16"/>
                              </w:rPr>
                              <w:t>squamous cell carcinoma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16"/>
                              </w:rPr>
                              <w:t>; SD,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16"/>
                              </w:rPr>
                              <w:t xml:space="preserve"> standard deviation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16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sz w:val="20"/>
                                <w:szCs w:val="20"/>
                                <w:vertAlign w:val="superscript"/>
                                <w:lang w:val="en"/>
                              </w:rPr>
                              <w:t>＊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  <w:lang w:val="en"/>
                              </w:rPr>
                              <w:t xml:space="preserve">There were 72 BSCC patients, 50 TSCC patients, and 122 OSCC patients were excluded in the stratification analysis because of no BQ data in their medical chart. 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-value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were es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16"/>
                              </w:rPr>
                              <w:t xml:space="preserve">timated by 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 xml:space="preserve">Wilcoxon 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 xml:space="preserve">matched-pairs 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signed-rank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 xml:space="preserve"> test.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17"/>
                              </w:rPr>
                              <w:t>Bold values denote statistically significant</w:t>
                            </w:r>
                            <w:r>
                              <w:rPr>
                                <w:kern w:val="0"/>
                                <w:sz w:val="20"/>
                                <w:szCs w:val="17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357" w:gutter="0" w:header="0" w:top="719" w:footer="0" w:bottom="53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i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eastAsia="新細明體;PMingLiU" w:cs="Times New Roman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alibri" w:hAnsi="Calibri" w:cs="Calibri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color w:val="0000FF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260"/>
      <w:jc w:val="both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260"/>
      <w:jc w:val="both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exact" w:line="260"/>
      <w:jc w:val="both"/>
      <w:outlineLvl w:val="8"/>
    </w:pPr>
    <w:rPr>
      <w:b/>
      <w:bCs/>
      <w:sz w:val="22"/>
    </w:rPr>
  </w:style>
  <w:style w:type="character" w:styleId="WW8Num1z0">
    <w:name w:val="WW8Num1z0"/>
    <w:qFormat/>
    <w:rPr/>
  </w:style>
  <w:style w:type="character" w:styleId="Style5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6">
    <w:name w:val="頁尾 字元"/>
    <w:qFormat/>
    <w:rPr>
      <w:kern w:val="2"/>
    </w:rPr>
  </w:style>
  <w:style w:type="character" w:styleId="2">
    <w:name w:val="標題 2 字元"/>
    <w:qFormat/>
    <w:rPr>
      <w:b/>
      <w:bCs/>
      <w:kern w:val="2"/>
      <w:sz w:val="24"/>
      <w:szCs w:val="24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5"/>
    <w:qFormat/>
    <w:rPr/>
  </w:style>
  <w:style w:type="character" w:styleId="Style7">
    <w:name w:val="頁首 字元"/>
    <w:basedOn w:val="Style5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02:52:00Z</dcterms:created>
  <dc:creator>office</dc:creator>
  <dc:description/>
  <cp:keywords/>
  <dc:language>en-US</dc:language>
  <cp:lastModifiedBy>office</cp:lastModifiedBy>
  <cp:lastPrinted>2016-09-21T11:14:00Z</cp:lastPrinted>
  <dcterms:modified xsi:type="dcterms:W3CDTF">2016-10-26T08:05:00Z</dcterms:modified>
  <cp:revision>8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